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: 344 atherosclerosis-associated probes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  <w:t>* compare TLR-activated group with non TLR-activated group</w:t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898"/>
        <w:gridCol w:w="1271"/>
        <w:gridCol w:w="1437"/>
        <w:gridCol w:w="1310"/>
        <w:gridCol w:w="5446"/>
      </w:tblGrid>
      <w:tr>
        <w:trPr>
          <w:trHeight w:val="315" w:hRule="atLeast"/>
        </w:trPr>
        <w:tc>
          <w:tcPr>
            <w:tcW w:w="172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obe ID</w:t>
            </w:r>
          </w:p>
        </w:tc>
        <w:tc>
          <w:tcPr>
            <w:tcW w:w="189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 Symbol</w:t>
            </w:r>
          </w:p>
        </w:tc>
        <w:tc>
          <w:tcPr>
            <w:tcW w:w="127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ntrez Gene ID</w:t>
            </w:r>
          </w:p>
        </w:tc>
        <w:tc>
          <w:tcPr>
            <w:tcW w:w="143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aw P value</w:t>
            </w:r>
          </w:p>
        </w:tc>
        <w:tc>
          <w:tcPr>
            <w:tcW w:w="13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old Change*</w:t>
            </w:r>
          </w:p>
        </w:tc>
        <w:tc>
          <w:tcPr>
            <w:tcW w:w="544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6523</w:t>
            </w:r>
          </w:p>
        </w:tc>
        <w:tc>
          <w:tcPr>
            <w:tcW w:w="189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GR2A</w:t>
            </w:r>
          </w:p>
        </w:tc>
        <w:tc>
          <w:tcPr>
            <w:tcW w:w="127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12</w:t>
            </w:r>
          </w:p>
        </w:tc>
        <w:tc>
          <w:tcPr>
            <w:tcW w:w="143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6E-12</w:t>
            </w:r>
          </w:p>
        </w:tc>
        <w:tc>
          <w:tcPr>
            <w:tcW w:w="13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5</w:t>
            </w:r>
          </w:p>
        </w:tc>
        <w:tc>
          <w:tcPr>
            <w:tcW w:w="544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 fragment of IgG, low affinity IIa, receptor (CD32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033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CNJ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5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5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tassium inwardly-rectifying channel, subfamily J, membe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954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X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0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8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taxin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504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31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3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45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S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8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1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yl-CoA synthetase long-chain family membe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16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EC4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2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4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-type lectin domain family 4, member 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789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31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8E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62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09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M6SF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34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6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membrane 6 superfamily membe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80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3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ase 4, apoptosis-related cysteine peptid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311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MPT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9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0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cotinamide phosphoribosyltransfer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08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PR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5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rmyl peptide recep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48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39974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974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5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LOC39974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172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PCT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79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7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lutaminyl-peptide cyclotransfer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002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C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3E-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eloid cell leukemia sequence 1 (BCL2-related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45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2RY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8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rinergic receptor P2Y, G-protein coupled, 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369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SF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mor necrosis factor (ligand) superfamily, member 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837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 receptor, type II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51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8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forming growth factor,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934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7308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08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2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54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LIM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4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in binding LIM 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547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K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5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lycerol k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505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9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248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6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 protein-coupled receptor 9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88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NN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n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077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X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7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7E-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taxin 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51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bonic anhydrase IV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238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9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81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M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1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mbrane metallo-endopeptid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90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LJ2027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5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NA binding motif protein 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439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91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4, member RAS oncogene famil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19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RSF10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9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mor necrosis factor receptor superfamily, member 10b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86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R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5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 receptor antagonist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50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, bet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948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126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517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126, member B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928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307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boxypeptidase D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46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GAM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7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tase-glucoamylase (alpha-glucosidas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31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TPD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5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tonucleoside triphosphate diphosphohydrolas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522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RG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84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0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cine-rich alpha-2-glyco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73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FIL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9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clear factor, interleukin 3 regulated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67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FA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6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3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e fatty acid recep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25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ARC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0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I/SNF related, matrix associated, actin dependent regulator of chromatin, subfamily d, member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64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PN1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8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2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pporin 1-lik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975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M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sosomal-associated membrane prote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54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IM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1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s apoptotic inhibitory molecul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37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4GALT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1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DP-Gal:betaGlcNAc beta 1,4- galactosyltransferase, polypeptide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87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BPC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0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osin binding protein C, cardia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61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IF4E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764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karyotic translation initiation factor 4E family member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86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EB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5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MP responsive element binding protein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79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MK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8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4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M domain kinas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4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F2R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9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ony stimulating factor 2 receptor, beta, low-affinity (granulocyte-macrophag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654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LRA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351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4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kocyte immunoglobulin-like receptor, subfamily A (with TM domain), member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80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PK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7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togen-activated protein kinase 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575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CNJ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7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3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tassium inwardly-rectifying channel, subfamily J, member 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203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EAP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68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1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EAP family member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73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F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8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7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ophil cytosolic factor 4, 40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707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NG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9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2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nine nucleotide binding protein (G protein), gamma 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375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LR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9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4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ired immunoglobin-like type 2 receptor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54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RP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2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36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nal-regulatory protein beta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194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C25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7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ll division cycle 25 homolog B (S. pomb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618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T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7E-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quently rearranged in advanced T-cell lymphom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97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91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4, member RAS oncogene famil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35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ACAM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cinoembryonic antigen-related cell adhesion molecul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500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F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8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ophil cytosolic factor 4, 40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10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9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0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DC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5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4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iled-coil domain containing 6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473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FV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terranean feve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91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75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CO sulphurase C-terminal domain containing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75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AP2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7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aptosomal-associated protein, 23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749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FY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00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 repeat and FYVE domain 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59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B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4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B2-associated binding prote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57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HD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0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hydrolase domain containing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989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LN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5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1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l nine homolog 1 (C. elegans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898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stroph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804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1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5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yhomeotic homolog 2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76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3397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974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2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eckle-type POZ protein-lik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63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6 recepto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89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F43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09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inc finger protein 4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118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BTBD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07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elch repeat and BTB (POZ) domain containing 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141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T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8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quently rearranged in advanced T-cell lymphomas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085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XN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5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exin C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31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E2L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4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3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quitin-conjugating enzyme E2L 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79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TNG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2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trin G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89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8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27 molecu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985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CN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3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8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ticulocalbin 3, EF-hand calcium binding doma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917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72902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902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9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 LOC7290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387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MPT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7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cotinamide phosphoribosyltransfer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292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PA1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56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nal-induced proliferation-associated 1 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45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53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30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53, member 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998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K3I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7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4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inositide-3-kinase interacting 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526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12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6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S (RAD and GEM)-like GTP bind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643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CG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30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8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 complex group 2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9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9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248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1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 protein-coupled receptor 9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06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EC7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58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2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-type lectin domain family 7, member 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48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G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80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87E-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acylglycerol-3-phosphate O-acyltransferase 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249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NS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68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NSC domain containing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587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R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f-like module containing, mucin-like, hormone receptor-lik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2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LI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1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llino homolog 1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59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P4K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togen-activated protein kinase kinase kinase kinas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30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R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7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8 receptor, bet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90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F3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ony stimulating factor 3 receptor (granulocyt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19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12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1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042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YSF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ysferlin, limb girdle muscular dystrophy 2B (autosomal recessiv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171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EB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MP responsive element binding protein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348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K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xokinas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183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LH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elch-like 2, Mayven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142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M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60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enoprotein M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898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8SIA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0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8 alpha-N-acetyl-neuraminide alpha-2,8-sialyltransferas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904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LRA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11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w density lipoprotein receptor adaptor 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21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 receptor, type II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15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U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sminogen activator, urokinase recepto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94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11FI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2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11 family interacting protein 1 (class I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60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7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ongation factor RNA polymerase II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311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EN3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04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NA splicing endonuclease 34 homolog (S. cerevisia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4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DS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2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duronate 2-sulfat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05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SM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0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ncostatin M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95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TBD14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1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4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CC family member 2, BEN and BTB (POZ) domain containing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90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 metallopeptidase inhibi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75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KFZp761E19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05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KFZp761E198 prote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730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F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33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ophil cytosolic fac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762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PK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2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togen-activated protein kinase 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650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U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sminogen activator, urokinase recepto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60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PD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74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tile sperm domain contain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20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P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89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2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-acetylneuraminate pyruvate lyase (dihydrodipicolinate synthas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245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CK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00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dicator of cytokinesis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14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KIP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45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KK interacting prote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015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OX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yl-Coenzyme A oxidase 1, palmitoyl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79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AT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ppocampus abundant transcript-lik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82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DHHC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2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inc finger, DHHC-type containing 1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991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LR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9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ired immunoglobin-like type 2 receptor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604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319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9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319-lik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11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NF12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84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ng finger protein 12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967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F2R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ony stimulating factor 2 receptor, alpha, low-affinity (granulocyte-macrophag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169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AK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1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-1 receptor-associated kinas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25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R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8 receptor,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008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3GAL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3 beta-galactoside alpha-2,3-sialyltransferas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751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GS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staglandin-endoperoxide synthase 2 (prostaglandin G/H synthase and cyclooxygenas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5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GED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lanoma antigen family D,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24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113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5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113, member B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87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6GALNA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6 (alpha-N-acetyl-neuraminyl-2,3-beta-galactosyl-1,3)-N-acetylgalactosaminide alpha-2,6-sialyltransferas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47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P3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6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quitin specific peptidase 3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393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HZ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61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ashirt zinc finger homeobox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50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22A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te carrier family 22 (organic cation/ergothioneine transporter), member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33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3orf6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53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3 open reading frame 6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588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6orf5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6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1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16 open reading frame 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78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74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23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746 prote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509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6V0E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0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ase, H+ transporting V0 subunit e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298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176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H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15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8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hydrolase domain 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893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M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renomedull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697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PCAL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4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4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ppocalcin lik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837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ST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kocyte specific transcript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693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8SIA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0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3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8 alpha-N-acetyl-neuraminide alpha-2,8-sialyltransferas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361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AT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7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nal transducer and activator of transcription 3 (acute-phase response factor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37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R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92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0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rupted in renal carcinoma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89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DK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2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D k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12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S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47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al specificity phosphatas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01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T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85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nker for activation of T cells family, membe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541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SF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89E-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mor necrosis factor (ligand) superfamily, member 1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11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4orf13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60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14 open reading frame 13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45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XA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nexin A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24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PRCAP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9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 tyrosine phosphatase, receptor type, C-associated prote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01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CG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lipase C, gamma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43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20orf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1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20 open reading fram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769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109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cin recep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188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9orf7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2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9 open reading frame 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68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GK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0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cylglycerol kinase, alpha 80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274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NN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89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NN/MADD domain 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64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PS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8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LBP1 associated Eps domain contain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618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YG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rylase, glycogen, live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683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AF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2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atelet-activating factor recepto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712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A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c kinase associated phosphoprote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25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MEM15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575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174, member 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51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102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966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102, member 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27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7280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801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398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K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1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e germ cell-associated k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049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109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844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acin recep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261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41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fGAP with RhoGAP domain, ankyrin repeat and PH domain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41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N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dging integra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33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XD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89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exin domain contain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48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X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6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nex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53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G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7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gnancy specific beta-1-glycoprotein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21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F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7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F transcription factor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202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PA1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3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nal-induced proliferation-associated 1 lik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712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43A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49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te carrier family 43, membe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720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MP2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3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trix metallopeptidase 2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46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AD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0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aD-like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892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O3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2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te carrier organic anion transporter family, member 3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380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S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6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sulin receptor substrat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57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11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91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-cell CLL/lymphoma 11B (zinc finger protei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925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tinitis pigmentosa 2 (X-linked recessiv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274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DG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sophosphatidic acid recep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61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PA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at shock 70kDa protein 6 (HSP70B'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475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6 receptor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82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M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2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ggering receptor expressed on myeloid cells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77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ase 8, apoptosis-related cysteine peptid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25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C14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9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C14-like 1 (S. cerevisia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148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NAQ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7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nine nucleotide binding protein (G protein), q polypeptid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34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gr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674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l guanine nucleotide dissociation stimulator-lik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98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0orf3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10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 with sequence similarity 171, member 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41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F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2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 factor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77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62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tratricopeptide repeat domain 2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964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BRD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548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ng finger protein 144B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293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0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elin protein zero-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35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TAN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0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ectrin, alpha, non-erythrocytic 1 (alpha-fodri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068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ISPLD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71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steine-rich secretory protein LCCL domain contain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84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XCL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1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emokine (C-X-C motif) ligand 1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549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MCC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4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membrane and coiled-coil domain family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239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64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20, member RAS oncogene famil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12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BLL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83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BL-lik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02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rebellar degeneration-related protein 2, 62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15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HD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26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oyl Coenzyme A hydratase domain containing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55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S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3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shi domain 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938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IMAP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3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Pase, IMAP family member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77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S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1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 repeat and SOCS box-containing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493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NN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3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nin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32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9orf16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92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029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11FI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2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11 family interacting protein 1 (class I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12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PEP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18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peptidas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805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AS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6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east carcinoma amplified sequence 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79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D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4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enosylmethionine decarboxylas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045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M2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6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gral membrane protein 2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12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17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97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 protein-coupled receptor 17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228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P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151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partic peptidase, retroviral-lik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140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A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3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c kinase associated phospho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525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XXC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5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XXC finger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600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NAI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7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nine nucleotide binding protein (G protein), alpha inhibiting activity polypeptid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22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6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mphocyte antigen 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977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AG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5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s-related GTP binding D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06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9A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31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te carrier family 9 (sodium/hydrogen exchanger), member 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51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emokine (C-C motif) receptor 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064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LHL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24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elch-like 3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376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RDC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5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restin domain 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983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5AR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ment component 5a recep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863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GR3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1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 fragment of IgG, low affinity IIIb, receptor (CD16b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63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loride intracellular channel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550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PR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9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ositol 1,4,5-triphosphate receptor, typ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699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GC409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77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5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9 protein doma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52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3orf3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9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3 open reading frame 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464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16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84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16 autophagy related 16-like 2 (S. cerevisia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23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KFZp434K18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22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cine-rich repeats and WD repeat domain containing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66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ED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409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E domain containing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704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SGRP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78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8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S guanyl releasing protein 3 (calcium and DAG-regulated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305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TPI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6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line-serine-threonine phosphatase interacting prote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2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K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6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kinetic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752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DI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56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ptidyl arginine deiminase, type IV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901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F46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854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1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inc finger protein 46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86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3405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052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7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HS-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01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ID3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0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 rich interactive domain 3A (BRIGHT-like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63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PDL3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2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2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hingomyelin phosphodiesterase, acid-like 3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74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SP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3E-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al specificity phosphatase 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555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R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0401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emokine (C-X-C motif) receptor 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999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9orf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0639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44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XBP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495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0961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taxin binding protein 5 (tomosy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15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5orf3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4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1691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5 open reading frame 3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245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E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0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1694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 fragment of IgE, low affinity II, receptor for (CD23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68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KN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1769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 kinase N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923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244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agulation factor V (proaccelerin, labile factor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755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N2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256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nnosidase, alpha, class 2C, membe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78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D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26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2610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droxysteroid dehydrogenase 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230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CK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61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26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dicator of cytokinesis 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91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K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2878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-inducible T-cell k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975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AP7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31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eta-chain (TCR) associated protein kinase 70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50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NF14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8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326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ng finger protein 14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229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D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373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hibitor of DNA binding 3, dominant negative helix-loop-helix prote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91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CH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3949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ch homolog 1, translocation-associated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23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F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4134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/FMR2 family, member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005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423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 metallopeptidase inhibitor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21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SC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4644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mocoll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40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B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5048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nylate binding protein 2, interferon-inducib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13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WC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8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5190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WC family member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160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5302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kaline phosphatase, liver/bone/kidne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922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79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531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79a molecule, immunoglobulin-associated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15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MEM1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65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5781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membrane protein 12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2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1orf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9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6053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11 open reading frame 7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619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P4F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6176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tochrome P450, family 4, subfamily F, polypeptid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873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LRP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6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62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LR family, pyrin domain containing 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79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AR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6986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enosine deaminase, RNA-specific, B1 (RED1 homolog rat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40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RGIC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22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7758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doplasmic reticulum-golgi intermediate compartment (ERGIC)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12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P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6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7888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y (ADP-ribose) polymerase family, member 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65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8106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6 molecu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444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X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864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xill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681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ACAM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8758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cinoembryonic antigen-related cell adhesion molecule 1 (biliary glycoprotei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940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S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7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9207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atidylserine decarboxyl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84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3orf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9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9212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13 open reading frame 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413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72877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877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9271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-mobility group nucleosome binding domain 1 pseudogen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55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P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948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quitin specific peptidase 1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487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GLYR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9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056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ptidoglycan recognition 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82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K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058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 lymphoid tyrosine k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620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084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bosomal protein S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21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CA7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5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09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ll division cycle associated 7-lik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014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PREB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8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27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-B lymphocyte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37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27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ase 8, apoptosis-related cysteine peptid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16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AIP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2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36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mor necrosis factor, alpha-induced protein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75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HX3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0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449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AH (Asp-Glu-Ala-His) box polypeptide 3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2111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P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182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quitin specific peptidase 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63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20117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221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3 domain containing 20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891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0A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273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0 calcium binding protein A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692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E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9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2805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ducin-like enhancer of split 3 (E(sp1) homolog, 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507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F1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03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2831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inc finger protein 1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91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F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17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299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mphoid enhancer-binding fac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598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AZ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4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3375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nithine decarboxylase antizym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11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375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-cell CLL/lymphoma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679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4345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02 molecu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48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79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4423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79a molecule, immunoglobulin-associated alph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14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OK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3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4729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ok homolog 1 (Drosophila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13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GAM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488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glycerate mutase 1 (brai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96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E7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5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5039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diesterase 7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156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3GAL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55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3 beta-galactoside alpha-2,3-sialyltransferase 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41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GD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2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5765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gluconate dehydroge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567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D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4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5965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eroxide dismutase 2, mitochondrial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5102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CSIN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9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7102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 kinase C and casein kinase substrate in neurons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952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S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757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2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BJ murine osteosarcoma viral oncogene homolog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365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PR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8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8289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 tyrosine phosphatase, receptor type, 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6661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NF12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858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inc finger protein 12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59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KL3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94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859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xidative stress induced growth inhibito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408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M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86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889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ggering receptor expressed on myeloid cells-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278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K3A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78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990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oinositide-3-kinase adaptor prot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397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0413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e molecule, epsilon (CD3-TCR complex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36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6orf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0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0882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 16 open reading frame 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923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PHX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5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106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poxide hydrolase 2, cytoplasmi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822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11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3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1074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9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-cell CLL/lymphoma 11A (zinc finger protein)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125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BXL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22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1908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box and leucine-rich repeat protein 1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459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2103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tidine deaminas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8113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N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85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279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inuclei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54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APDC1B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51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2796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phatidic acid phosphatase type 2 domain containing 1B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121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0P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297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0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0 calcium binding protein P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268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T1H2AC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4087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tone cluster 1, H2ac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654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RC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5663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culoviral IAP repeat-containing 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7511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D17B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1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570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droxysteroid (17-beta) dehydrogenase 1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673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PPR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74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6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pid phosphate phosphatase-related protein typ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32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319L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9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631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AA0319-like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9880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PK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3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6931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FRS protein kinase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1107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HFPL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8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7606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8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poma HMGIC fusion partner-like 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01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ST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82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ne marrow stromal cell antigen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1780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NF2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3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8243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6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ng finger protein 2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581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FP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907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ment factor properdin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781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9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0181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bosomal protein S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9899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19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7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0541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4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te carrier family 19 (folate transporter), member 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111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BP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130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7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anylate binding protein 1, interferon-inducible, 67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7638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DH16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1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1343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5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dehyde dehydrogenase 16 family, member A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68396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KBP1A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8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137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3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K506 binding protein 1A, 12kDa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70473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9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9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183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1</w:t>
            </w:r>
          </w:p>
        </w:tc>
        <w:tc>
          <w:tcPr>
            <w:tcW w:w="54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93 molecule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MN_1800626</w:t>
            </w:r>
          </w:p>
        </w:tc>
        <w:tc>
          <w:tcPr>
            <w:tcW w:w="18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SN1</w:t>
            </w:r>
          </w:p>
        </w:tc>
        <w:tc>
          <w:tcPr>
            <w:tcW w:w="12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244</w:t>
            </w:r>
          </w:p>
        </w:tc>
        <w:tc>
          <w:tcPr>
            <w:tcW w:w="143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426184</w:t>
            </w:r>
          </w:p>
        </w:tc>
        <w:tc>
          <w:tcPr>
            <w:tcW w:w="13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9</w:t>
            </w:r>
          </w:p>
        </w:tc>
        <w:tc>
          <w:tcPr>
            <w:tcW w:w="544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strin 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Cambria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mbria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160" w:after="60"/>
      <w:jc w:val="both"/>
      <w:outlineLvl w:val="3"/>
    </w:pPr>
    <w:rPr>
      <w:rFonts w:ascii="Cambria" w:hAnsi="Cambria" w:eastAsia="Cambria" w:cs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Heading1Char">
    <w:name w:val="Heading 1 Char"/>
    <w:basedOn w:val="DefaultParagraphFont"/>
    <w:qFormat/>
    <w:rPr>
      <w:rFonts w:ascii="Arial" w:hAnsi="Arial" w:eastAsia="Cambria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Cambria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Cambria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Cambria" w:cs="Cambria"/>
      <w:b/>
      <w:bCs/>
      <w:kern w:val="2"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kern w:val="2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hd w:fill="000080" w:val="clear"/>
    </w:rPr>
  </w:style>
  <w:style w:type="character" w:styleId="FigureCaptionChar">
    <w:name w:val="Figure Caption Char"/>
    <w:basedOn w:val="DefaultParagraphFont"/>
    <w:qFormat/>
    <w:rPr>
      <w:sz w:val="16"/>
      <w:szCs w:val="16"/>
      <w:lang w:val="en-US" w:bidi="ar-SA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</w:rPr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TableTitleChar">
    <w:name w:val="Table Title Char"/>
    <w:basedOn w:val="DefaultParagraphFont"/>
    <w:qFormat/>
    <w:rPr>
      <w:smallCaps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mbria" w:hAnsi="Cambria" w:eastAsia="Cambria" w:cs="Cambri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color w:val="FF0000"/>
    </w:rPr>
  </w:style>
  <w:style w:type="paragraph" w:styleId="TextBodyIndent">
    <w:name w:val="Body Text Indent"/>
    <w:basedOn w:val="Normal"/>
    <w:pPr>
      <w:widowControl w:val="false"/>
      <w:spacing w:lineRule="auto" w:line="360" w:before="120" w:after="0"/>
      <w:ind w:left="360" w:hanging="0"/>
      <w:jc w:val="both"/>
    </w:pPr>
    <w:rPr>
      <w:rFonts w:ascii="Cambria" w:hAnsi="Cambria" w:eastAsia="Cambria" w:cs="Cambria"/>
      <w:kern w:val="2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Tahoma" w:hAnsi="Tahoma" w:eastAsia="Cambria" w:cs="Tahoma"/>
      <w:sz w:val="20"/>
      <w:szCs w:val="20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 w:before="0" w:after="0"/>
      <w:jc w:val="both"/>
    </w:pPr>
    <w:rPr>
      <w:rFonts w:ascii="Cambria" w:hAnsi="Cambria" w:eastAsia="Cambria" w:cs="Cambria"/>
      <w:sz w:val="20"/>
      <w:szCs w:val="20"/>
    </w:rPr>
  </w:style>
  <w:style w:type="paragraph" w:styleId="FigureCaption">
    <w:name w:val="Figure Caption"/>
    <w:basedOn w:val="Normal"/>
    <w:qFormat/>
    <w:pPr>
      <w:autoSpaceDE w:val="false"/>
      <w:spacing w:before="0" w:after="0"/>
      <w:jc w:val="both"/>
    </w:pPr>
    <w:rPr>
      <w:rFonts w:ascii="Cambria" w:hAnsi="Cambria" w:eastAsia="Cambria" w:cs="Cambri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  <w:spacing w:before="0" w:after="0"/>
    </w:pPr>
    <w:rPr>
      <w:rFonts w:ascii="Cambria" w:hAnsi="Cambria" w:eastAsia="Cambria" w:cs="Cambria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Normaltight">
    <w:name w:val="Normal - tight"/>
    <w:basedOn w:val="Normal"/>
    <w:qFormat/>
    <w:pPr>
      <w:widowControl w:val="false"/>
      <w:snapToGrid w:val="false"/>
      <w:spacing w:before="0" w:after="0"/>
      <w:jc w:val="center"/>
    </w:pPr>
    <w:rPr>
      <w:rFonts w:ascii="Cambria" w:hAnsi="Cambria" w:eastAsia="Cambria" w:cs="Cambria"/>
      <w:kern w:val="2"/>
      <w:sz w:val="21"/>
      <w:szCs w:val="24"/>
      <w:lang w:val="en-GB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Cambria" w:hAnsi="Cambria" w:eastAsia="Cambria" w:cs="Cambria"/>
      <w:color w:val="000000"/>
      <w:sz w:val="24"/>
      <w:szCs w:val="24"/>
    </w:rPr>
  </w:style>
  <w:style w:type="paragraph" w:styleId="StyleLinespacing15lines">
    <w:name w:val="Style Line spacing:  1.5 lines"/>
    <w:basedOn w:val="Normal"/>
    <w:qFormat/>
    <w:pPr>
      <w:spacing w:lineRule="auto" w:line="360" w:before="240" w:after="0"/>
    </w:pPr>
    <w:rPr>
      <w:rFonts w:ascii="Cambria" w:hAnsi="Cambria" w:eastAsia="Cambria" w:cs="Cambria"/>
      <w:sz w:val="24"/>
      <w:szCs w:val="20"/>
    </w:rPr>
  </w:style>
  <w:style w:type="paragraph" w:styleId="TableTitle">
    <w:name w:val="Table Title"/>
    <w:basedOn w:val="Normal"/>
    <w:qFormat/>
    <w:pPr>
      <w:autoSpaceDE w:val="false"/>
      <w:spacing w:before="0" w:after="0"/>
      <w:jc w:val="center"/>
    </w:pPr>
    <w:rPr>
      <w:rFonts w:ascii="Cambria" w:hAnsi="Cambria" w:eastAsia="Cambria" w:cs="Cambria"/>
      <w:smallCaps/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Cambria" w:hAnsi="Cambria" w:eastAsia="Cambria" w:cs="Cambri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9:13:00Z</dcterms:created>
  <dc:creator>Spencer</dc:creator>
  <dc:description/>
  <dc:language>en-US</dc:language>
  <cp:lastModifiedBy>Spencer</cp:lastModifiedBy>
  <dcterms:modified xsi:type="dcterms:W3CDTF">2011-05-26T19:13:00Z</dcterms:modified>
  <cp:revision>2</cp:revision>
  <dc:subject/>
  <dc:title/>
</cp:coreProperties>
</file>